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S2.  SCHEME OF SCANNING A SINGLE TRIAL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6910" cy="4227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5:38:00Z</dcterms:created>
  <dc:creator>jongbm</dc:creator>
  <dc:description/>
  <cp:keywords/>
  <dc:language>en-US</dc:language>
  <cp:lastModifiedBy>jongbm</cp:lastModifiedBy>
  <cp:lastPrinted>2014-03-17T18:29:00Z</cp:lastPrinted>
  <dcterms:modified xsi:type="dcterms:W3CDTF">2014-03-18T15:39:00Z</dcterms:modified>
  <cp:revision>3</cp:revision>
  <dc:subject/>
  <dc:title>Supplements R</dc:title>
</cp:coreProperties>
</file>